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E7585" w14:textId="77777777" w:rsidR="005B085E" w:rsidRPr="00C15F31" w:rsidRDefault="005B085E" w:rsidP="005B085E">
      <w:pPr>
        <w:shd w:val="clear" w:color="auto" w:fill="FFFFFF"/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00"/>
          <w:sz w:val="20"/>
          <w:szCs w:val="20"/>
        </w:rPr>
      </w:pP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1"/>
        <w:gridCol w:w="1366"/>
        <w:gridCol w:w="1366"/>
        <w:gridCol w:w="1366"/>
        <w:gridCol w:w="1366"/>
        <w:gridCol w:w="1381"/>
      </w:tblGrid>
      <w:tr w:rsidR="005B085E" w:rsidRPr="00C15F31" w14:paraId="4F7841DA" w14:textId="77777777" w:rsidTr="00F502A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44BF2F28" w14:textId="77777777" w:rsidR="005B085E" w:rsidRPr="00EE21DE" w:rsidRDefault="005B085E" w:rsidP="00F502A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7580E214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PQLNGGGG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6C6DFD38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LGANDEMI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5298332C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KDEGEQEE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33EFF321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ISENSSAER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174F1228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LADVKSSLVN</w:t>
            </w:r>
          </w:p>
        </w:tc>
      </w:tr>
      <w:tr w:rsidR="005B085E" w:rsidRPr="00C15F31" w14:paraId="2B186793" w14:textId="77777777" w:rsidTr="00F502A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5383204F" w14:textId="77777777" w:rsidR="005B085E" w:rsidRPr="00EE21DE" w:rsidRDefault="005B085E" w:rsidP="00F502A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687B67EA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ESETNQNSS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614E6774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DSEAER</w:t>
            </w: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PP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17E3B91D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</w:t>
            </w: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SESFRDKT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16415D90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ESLEEAAKRQ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64AF107D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DGGLFKSPPY</w:t>
            </w:r>
          </w:p>
        </w:tc>
      </w:tr>
      <w:tr w:rsidR="005B085E" w:rsidRPr="00C15F31" w14:paraId="61152C46" w14:textId="77777777" w:rsidTr="00F502A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624A35E9" w14:textId="77777777" w:rsidR="005B085E" w:rsidRPr="00EE21DE" w:rsidRDefault="005B085E" w:rsidP="00F502A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54031EBC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PGYPFIMIP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16BEEC24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LTSPYLPNG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3575CC63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LSPTARTYLQ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032ECB5C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MKWPLLDVQ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353C3049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GSLQSR</w:t>
            </w: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ALK</w:t>
            </w:r>
          </w:p>
        </w:tc>
      </w:tr>
      <w:tr w:rsidR="005B085E" w:rsidRPr="00C15F31" w14:paraId="420FCCD4" w14:textId="77777777" w:rsidTr="00F502A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04505C6A" w14:textId="77777777" w:rsidR="005B085E" w:rsidRPr="00EE21DE" w:rsidRDefault="005B085E" w:rsidP="00F502A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19F5FFF7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DARSPSPAH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0D6955B7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VGPFCLEFP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1D09FCB0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QTDLSLHQLQ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232FB00D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LSNK</w:t>
            </w: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VVQH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77819A77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HHVHPLTPL</w:t>
            </w:r>
          </w:p>
        </w:tc>
      </w:tr>
      <w:tr w:rsidR="005B085E" w:rsidRPr="00C15F31" w14:paraId="4705DBDE" w14:textId="77777777" w:rsidTr="00F502A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7331B5C2" w14:textId="77777777" w:rsidR="005B085E" w:rsidRPr="00EE21DE" w:rsidRDefault="005B085E" w:rsidP="00F502A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5516BE06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TYSNEHFT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6484D168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NPPPHLQA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56626BD4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DPKTGIPR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18CF972F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HPPDISPY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6EE7A084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LSPGTVGQI</w:t>
            </w:r>
          </w:p>
        </w:tc>
      </w:tr>
      <w:tr w:rsidR="005B085E" w:rsidRPr="00C15F31" w14:paraId="611A8973" w14:textId="77777777" w:rsidTr="00F502A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46D0AD7D" w14:textId="77777777" w:rsidR="005B085E" w:rsidRPr="00EE21DE" w:rsidRDefault="005B085E" w:rsidP="00F502A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4E9C6615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HPLGWLVPQ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61050D04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GQPVYPITT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19D1470B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FR</w:t>
            </w: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HPYPT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0C9F3CC1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LTVNASMSS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53EA5DBA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LSSR</w:t>
            </w: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PPHMV</w:t>
            </w:r>
          </w:p>
        </w:tc>
      </w:tr>
      <w:tr w:rsidR="005B085E" w:rsidRPr="00C15F31" w14:paraId="1B356633" w14:textId="77777777" w:rsidTr="00F502A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5217FBA9" w14:textId="77777777" w:rsidR="005B085E" w:rsidRPr="00EE21DE" w:rsidRDefault="005B085E" w:rsidP="00F502A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7D1E5809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PHHSLHTT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102442B7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PHPAIVTPN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5A201A41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K</w:t>
            </w: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QESSHSD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1C9C1D29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GSLNSSKHQ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2C1776CD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AK</w:t>
            </w: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EEEKKKQ</w:t>
            </w:r>
          </w:p>
        </w:tc>
      </w:tr>
      <w:tr w:rsidR="005B085E" w:rsidRPr="00C15F31" w14:paraId="75B6E359" w14:textId="77777777" w:rsidTr="00F502A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6A9E7031" w14:textId="77777777" w:rsidR="005B085E" w:rsidRPr="00EE21DE" w:rsidRDefault="005B085E" w:rsidP="00F502A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5B42F472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HIK</w:t>
            </w: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KPLNAF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32A8A1CA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MLYMK</w:t>
            </w: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MR</w:t>
            </w: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A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0A539D33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VVAECTLKE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44C266B3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AAINQILGR</w:t>
            </w: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70EAAB34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WHALSREEQA</w:t>
            </w:r>
          </w:p>
        </w:tc>
      </w:tr>
      <w:tr w:rsidR="005B085E" w:rsidRPr="00C15F31" w14:paraId="382CC12C" w14:textId="77777777" w:rsidTr="00F502A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043CB81C" w14:textId="77777777" w:rsidR="005B085E" w:rsidRPr="00EE21DE" w:rsidRDefault="005B085E" w:rsidP="00F502A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4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286FB781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YYELARKE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60DFA594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QLHMQLYPGW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7EE0172C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SAR</w:t>
            </w: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NYGKK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75E5EF36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RKREKQAG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1116F11E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NDANTPKKC</w:t>
            </w:r>
          </w:p>
        </w:tc>
      </w:tr>
      <w:tr w:rsidR="005B085E" w:rsidRPr="00C15F31" w14:paraId="4C69207A" w14:textId="77777777" w:rsidTr="00F502A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27FB9472" w14:textId="77777777" w:rsidR="005B085E" w:rsidRPr="00EE21DE" w:rsidRDefault="005B085E" w:rsidP="00F502A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4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797A9C9F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ALFGLDQL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6FD77D57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WCKPCRRK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38F05CEE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CIRYIQGE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7829E6B5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SPPSSD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7A849C32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LLESPPSSP</w:t>
            </w:r>
          </w:p>
        </w:tc>
      </w:tr>
      <w:tr w:rsidR="005B085E" w:rsidRPr="00C15F31" w14:paraId="23E4EE29" w14:textId="77777777" w:rsidTr="00F502A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780FBAF7" w14:textId="77777777" w:rsidR="005B085E" w:rsidRPr="00EE21DE" w:rsidRDefault="005B085E" w:rsidP="00F502A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5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0E847CFC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MISPSPSS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0BBB8EB7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SKPQTEQMQ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355EBAAD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LSLTMKPP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0E2C6188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LSSSQHQH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57A65A59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MAPPPPLAL</w:t>
            </w:r>
          </w:p>
        </w:tc>
      </w:tr>
      <w:tr w:rsidR="005B085E" w:rsidRPr="00C15F31" w14:paraId="794E62B5" w14:textId="77777777" w:rsidTr="00F502A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20916EF7" w14:textId="77777777" w:rsidR="005B085E" w:rsidRPr="00EE21DE" w:rsidRDefault="005B085E" w:rsidP="00F502A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5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065ACBEE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DNSGAGK</w:t>
            </w: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T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644E26E6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GSAHNGSLD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253743A9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4"/>
              </w:rPr>
              <w:t>SDVSSSR</w:t>
            </w: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542B78C5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ASSRPISA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22C4F742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SHSLLPSSA</w:t>
            </w:r>
          </w:p>
        </w:tc>
      </w:tr>
      <w:tr w:rsidR="005B085E" w:rsidRPr="00C15F31" w14:paraId="2F7E9425" w14:textId="77777777" w:rsidTr="00F502A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4F2DC1C0" w14:textId="77777777" w:rsidR="005B085E" w:rsidRPr="00EE21DE" w:rsidRDefault="005B085E" w:rsidP="00F502A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6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296EB04D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TQPLSLVT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14:paraId="166E53BD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E21D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I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8F445E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3E814D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F30E76" w14:textId="77777777" w:rsidR="005B085E" w:rsidRPr="00EE21DE" w:rsidRDefault="005B085E" w:rsidP="00F502A1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</w:tbl>
    <w:p w14:paraId="260609AA" w14:textId="77777777" w:rsidR="00376C24" w:rsidRDefault="00376C24" w:rsidP="005B085E">
      <w:pPr>
        <w:ind w:left="-851"/>
      </w:pPr>
      <w:bookmarkStart w:id="0" w:name="_GoBack"/>
      <w:bookmarkEnd w:id="0"/>
    </w:p>
    <w:sectPr w:rsidR="00376C24" w:rsidSect="005B085E">
      <w:pgSz w:w="11900" w:h="16840"/>
      <w:pgMar w:top="1440" w:right="560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085E"/>
    <w:rsid w:val="000F0BD0"/>
    <w:rsid w:val="00376C24"/>
    <w:rsid w:val="005B085E"/>
    <w:rsid w:val="00C45463"/>
    <w:rsid w:val="00EE21DE"/>
    <w:rsid w:val="00F8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181470"/>
  <w14:defaultImageDpi w14:val="300"/>
  <w15:docId w15:val="{C6EF7E32-D76A-BF4B-9FC3-EA0402FB9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085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32</Characters>
  <Application>Microsoft Office Word</Application>
  <DocSecurity>0</DocSecurity>
  <Lines>5</Lines>
  <Paragraphs>1</Paragraphs>
  <ScaleCrop>false</ScaleCrop>
  <Company>UCL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ka Godovac-Zimmermann</dc:creator>
  <cp:keywords/>
  <dc:description/>
  <cp:lastModifiedBy>Rodrigo Young</cp:lastModifiedBy>
  <cp:revision>3</cp:revision>
  <dcterms:created xsi:type="dcterms:W3CDTF">2019-01-11T14:17:00Z</dcterms:created>
  <dcterms:modified xsi:type="dcterms:W3CDTF">2019-11-18T15:09:00Z</dcterms:modified>
</cp:coreProperties>
</file>